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DD73" w14:textId="77777777" w:rsidR="004226AD" w:rsidRDefault="004226AD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A202A27" w14:textId="77777777" w:rsidR="004226AD" w:rsidRDefault="00000000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Supplementary Table 4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：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Threshold Effect of Dietary Fiber Intake on DSST Scores Stratified by Depression Status</w:t>
      </w:r>
    </w:p>
    <w:p w14:paraId="599848A6" w14:textId="77777777" w:rsidR="004226AD" w:rsidRDefault="004226AD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289" w:tblpY="112"/>
        <w:tblOverlap w:val="never"/>
        <w:tblW w:w="9681" w:type="dxa"/>
        <w:tblLayout w:type="fixed"/>
        <w:tblLook w:val="04A0" w:firstRow="1" w:lastRow="0" w:firstColumn="1" w:lastColumn="0" w:noHBand="0" w:noVBand="1"/>
      </w:tblPr>
      <w:tblGrid>
        <w:gridCol w:w="2356"/>
        <w:gridCol w:w="1844"/>
        <w:gridCol w:w="1037"/>
        <w:gridCol w:w="1799"/>
        <w:gridCol w:w="1248"/>
        <w:gridCol w:w="1397"/>
      </w:tblGrid>
      <w:tr w:rsidR="004226AD" w14:paraId="28A111C4" w14:textId="77777777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1AEEF" w14:textId="77777777" w:rsidR="004226A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4641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Without Depression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  <w:p w14:paraId="44D96E9D" w14:textId="77777777" w:rsidR="004226A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CDEF" w14:textId="77777777" w:rsidR="004226A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F1708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Depression</w:t>
            </w:r>
          </w:p>
          <w:p w14:paraId="6AF940C7" w14:textId="77777777" w:rsidR="004226A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β (95% CI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12EA" w14:textId="77777777" w:rsidR="004226AD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C0F1" w14:textId="77777777" w:rsidR="004226AD" w:rsidRDefault="00000000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interaction</w:t>
            </w:r>
          </w:p>
        </w:tc>
      </w:tr>
      <w:tr w:rsidR="004226AD" w14:paraId="6123B570" w14:textId="77777777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0E3" w14:textId="77777777" w:rsidR="004226A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65C3F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26FD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FA592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ADA18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F5056" w14:textId="77777777" w:rsidR="004226A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6</w:t>
            </w:r>
          </w:p>
        </w:tc>
      </w:tr>
      <w:tr w:rsidR="004226AD" w14:paraId="0AFABB67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920" w14:textId="77777777" w:rsidR="004226A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line effe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2361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 (0.01, 0.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2EC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3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D497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 (−0.22, 0.2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861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E4934C8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6AD" w14:paraId="3989A5B0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1B" w14:textId="77777777" w:rsidR="004226A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FC5E90" w14:textId="77777777" w:rsidR="004226AD" w:rsidRDefault="004226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5338CB" w14:textId="77777777" w:rsidR="004226AD" w:rsidRDefault="004226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7D9C29A" w14:textId="77777777" w:rsidR="004226AD" w:rsidRDefault="004226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E2917B" w14:textId="77777777" w:rsidR="004226AD" w:rsidRDefault="004226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8AAFDD" w14:textId="77777777" w:rsidR="004226A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4</w:t>
            </w:r>
          </w:p>
        </w:tc>
      </w:tr>
      <w:tr w:rsidR="004226AD" w14:paraId="5FD2DB6B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74C" w14:textId="77777777" w:rsidR="004226A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rning Poi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K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AED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B3B4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707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878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458240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6AD" w14:paraId="6D6A55FE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AC4" w14:textId="77777777" w:rsidR="004226A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&lt;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763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5 (0.09, 0.2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11A4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906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0 (−0.07, 0.2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C4D5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08CB9C5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6AD" w14:paraId="155343A5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323" w14:textId="77777777" w:rsidR="004226A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Microsoft YaHei" w:eastAsia="Microsoft YaHei" w:hAnsi="Microsoft YaHei" w:cs="Microsoft YaHei" w:hint="eastAsia"/>
                <w:kern w:val="0"/>
                <w:szCs w:val="21"/>
                <w:lang w:bidi="ar"/>
              </w:rPr>
              <w:t>≧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18A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 (−0.09, 0.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9B7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4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531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 (−0.11, 0.2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1C91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83AA18C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6AD" w14:paraId="0B6151DC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CD1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 value for LRT t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0107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19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FF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83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9693597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6AD" w14:paraId="5C9EB036" w14:textId="77777777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A3EB1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% CI for tuning poi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C9E72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.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8D10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0789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.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F85D3" w14:textId="77777777" w:rsidR="004226AD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1A899" w14:textId="77777777" w:rsidR="004226AD" w:rsidRDefault="004226A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7D9362" w14:textId="77777777" w:rsidR="004226AD" w:rsidRDefault="004226AD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69FE69C" w14:textId="77777777" w:rsidR="004226AD" w:rsidRDefault="00000000">
      <w:pPr>
        <w:pStyle w:val="NormalWeb"/>
        <w:widowControl/>
        <w:shd w:val="clear" w:color="auto" w:fill="FFFFFF"/>
        <w:spacing w:beforeAutospacing="0" w:afterAutospacing="0"/>
        <w:rPr>
          <w:rFonts w:ascii="Times New Roman" w:eastAsia="Segoe UI" w:hAnsi="Times New Roman"/>
          <w:sz w:val="21"/>
          <w:szCs w:val="21"/>
        </w:rPr>
      </w:pPr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Note: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 DSST = Digit Symbol Substitution Tes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LR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 =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logarithm likelihood ratio test. Model I represents linear regression analysis; Model II represents curve-fitting threshold effect analysis. All models were adjusted for gender, age, race, education level, annual family income, alcohol status, hypertension, diabetes, physical activity, vitamin B1 intake, and vitamin D intake. </w:t>
      </w:r>
    </w:p>
    <w:p w14:paraId="7B7D85CF" w14:textId="77777777" w:rsidR="004226AD" w:rsidRDefault="004226AD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sectPr w:rsidR="00422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26AD"/>
    <w:rsid w:val="0036199C"/>
    <w:rsid w:val="004226AD"/>
    <w:rsid w:val="00C81FC5"/>
    <w:rsid w:val="0AD16319"/>
    <w:rsid w:val="17402ED4"/>
    <w:rsid w:val="1C496DFB"/>
    <w:rsid w:val="3AD42CE4"/>
    <w:rsid w:val="3E6D5F65"/>
    <w:rsid w:val="498A254F"/>
    <w:rsid w:val="4B57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D00F4B-6080-4066-A5EA-2775A4F2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yi He</dc:creator>
  <cp:lastModifiedBy>Folakemi Adenugba</cp:lastModifiedBy>
  <cp:revision>2</cp:revision>
  <dcterms:created xsi:type="dcterms:W3CDTF">2025-06-17T13:54:00Z</dcterms:created>
  <dcterms:modified xsi:type="dcterms:W3CDTF">2025-06-1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51C627909CD24BC58A866D252D319999_12</vt:lpwstr>
  </property>
</Properties>
</file>